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Additional file 1. Sequences of PCR products being counterparts of resistance genes (control strains) and results of comparative analysis of the obtained sequences with reference sequences from the GenBank database. 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4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4860"/>
        <w:gridCol w:w="4320"/>
        <w:gridCol w:w="720"/>
        <w:gridCol w:w="720"/>
        <w:gridCol w:w="1440"/>
      </w:tblGrid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plicon sequence</w:t>
            </w:r>
          </w:p>
        </w:tc>
        <w:tc>
          <w:tcPr>
            <w:tcW w:w="72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sults of comapartive analysis using NCBI BLAST algorithm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Descrip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Query cover [%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dentity [%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ession number GeneBank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etL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L. salivarius </w:t>
            </w:r>
            <w:r>
              <w:rPr/>
              <w:t>3aI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WTCTTCTACTMTTCCTATGATAACAATTATCACTGTTCCGTTTCTTATGAAATTATTAAAGAAAGAAGTAAGGATAAAAGGTCATTTTGATATCAAAGGAATTATACTAATGTCTGTAGGCATTGTATTTTTTATGTTGTTTACAACATCATATAGCATTTCTTTTCTTATCGTTAGCGTGCTGTCATTCCKA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2356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reptococcus agalactiae pMV158 tet(L) gene for tetracycline efflux MFS transporter Tet(L)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" w:tgtFrame="lnkB84DKJW101N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8207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2355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Enterococcus faecium tet(L) gene for tetracycline efflux MFS transporter Tet(L)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" w:tgtFrame="lnkB84DKJW101N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8206.1</w:t>
              </w:r>
            </w:hyperlink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etM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L. salivarius </w:t>
            </w:r>
            <w:r>
              <w:rPr/>
              <w:t>3aI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CGCTTTTAGACGTMGAGAGGAATTACAATTCAGACAGGAATAACCTCTTTTCAGTGGGAAAATACGAAGGTGAACATCATAGACACGCCAGGACATATGGATTTCTTAGCARAAGTATATCGTTCATTATCAGTTTTAGATGGGGCAATTCTACTGATTTCTGCAAAAGATGGCGTACAAGCACAAACTCGTATATTATTTCATGCACTTAGGAAAATGGGGATTCCCACAATCTTTTTTATCAATAARATTGACCAAAATGGAATTGATTTATCAACGGTTTATCAGGATATTAAAGAGAAACTTTCTGCCGAAATTGTAATCAAACARAAGGTARAACTGTATCCTAATATGTGTGTGACRAACTTTACSG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2402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reptococcus pneumoniae 9409 tet(M) gene for tetracycline resistance ribosomal protection protein Tet(M)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" w:tgtFrame="lnkB84R67P201N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8253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2398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aphylococcus aureus 4520 tet(M) gene for tetracycline resistance ribosomal protection protein Tet(M)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" w:tgtFrame="lnkB84R67P201N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8249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2374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Lactobacillus plantarum 5057 pMD5057 tet(M) gene for tetracycline resistance ribosomal protection protein Tet(M)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" w:tgtFrame="lnkB84R67P201N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8225.1</w:t>
              </w:r>
            </w:hyperlink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etO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E. faecalis</w:t>
            </w:r>
            <w:r>
              <w:rPr/>
              <w:t xml:space="preserve"> 140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GAMGMTTARCGGAAAGTTTATTGTATACCAGTGGTGCAATTGCAGAACTAGGGAGCGTAGATGAAGGCACAACAAGGACAGATACAATGAATTTGGAGCGTCAAAGGGGAATCACTATCCAGACAGCAGTGACATCTTTTCAGTGGGAGGATGTAAAAGTCAACATTATAGATACGCCAGGCCATATGGATTTTTTGGCGGAAGTATACCGTTCTTTATCCGTATTAGACGGAGCAGTATTATTAGTTTCTGCAAAGGATGGCATACAGGCACAGACCCGTATACTGTTTCATGCACTACAGATAATGAAGATTCCGACAATTTTTTTCATCAATAAAATTGACCAAGAGGGGATTGATTTGCCAATGGTATATCGGGAAATGAAAGCAAAGCTTTCTTCGGAAATTATAGTGAAGCAAAAGGTTGGGCAGCATCCCCATATAAATGTAACGGACAATGACGATATGG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en-US"/>
              </w:rPr>
              <w:instrText xml:space="preserve"> HYPERLINK "https://blast.ncbi.nlm.nih.gov/Blast.cgi" \l "alnHdr_1231295767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  <w:lang w:val="en-US"/>
              </w:rPr>
              <w:t>Bifidobacterium longum strain Y1 TetO (tetO) gene, complete cds; and Cpp-like gene, complete sequence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en-US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7" w:tgtFrame="lnkB850RS0Z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Y697303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2406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Campylobacter jejuni tet(O) gene for tetracycline resistance ribosomal protection protein Tet(O)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" w:tgtFrame="lnkB850RS0Z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8257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04530861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reptococcus equi subsp. zooepidemicus tetO gene for tetracycline resistance protein TetO, partial cds, isolate: Strep243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" w:tgtFrame="lnkB850RS0Z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LC131137.1</w:t>
              </w:r>
            </w:hyperlink>
          </w:p>
        </w:tc>
      </w:tr>
      <w:tr>
        <w:trPr>
          <w:trHeight w:val="527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etW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L. salivarius </w:t>
            </w:r>
            <w:r>
              <w:rPr/>
              <w:t>27eCh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CGKTCTGGTAGGAGTGACTGCCGCTTGAACGGTAATCCCACGCTGCCGCTCCAAAAACATGGTGTCCGTCCTCGTTGTCCCTTTTTCGACGCTCCCCGGTTCTGAAATGGCTCCGCTGGCATATAGCAGGCTCWCA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84689075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Uncultured organism clone GW-14-2 tetracycline resistance (tetW) gene, partial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0" w:tgtFrame="lnkB859N7N4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DQ309605.1</w:t>
              </w:r>
            </w:hyperlink>
          </w:p>
        </w:tc>
      </w:tr>
      <w:tr>
        <w:trPr>
          <w:trHeight w:val="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2448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Bifidobacterium bifidum L22 tet(W) gene for tetracycline resistance ribosomal protection protein Tet(W)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" w:tgtFrame="lnkB859N7N4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8301.1</w:t>
              </w:r>
            </w:hyperlink>
          </w:p>
        </w:tc>
      </w:tr>
      <w:tr>
        <w:trPr>
          <w:trHeight w:val="344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2449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reptococcus suis 33421 tet(W) gene for tetracycline resistance ribosomal protection protein Tet(W)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2" w:tgtFrame="lnkB859N7N4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8303.1</w:t>
              </w:r>
            </w:hyperlink>
          </w:p>
        </w:tc>
      </w:tr>
      <w:tr>
        <w:trPr>
          <w:trHeight w:val="497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rmB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L. salivarius </w:t>
            </w:r>
            <w:r>
              <w:rPr/>
              <w:t>3aI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GCTTWWCTTTTGGTTTAGGATGAAAGCATTCCGCTGGCAGCTTAAGCAATTGCTGAATCGAGACTTGAGTGTGCAAGAGCAACCCTAGTGTTCGGTGAATATCCAAGGTACGCTTGTAGAATCCTTCTTCAACAATCAGATAGATGTCARACGCACGGCTTTCAAAAACCACTTTTTTAATAATTTGTGTGCTTAAATGGTAAGGAATATTCCCAACAATTTTATACCTCTGTTTGTTAGGGAATTGAAACTGTARAATATCTTGGTGAATTAAAGTGACACGAGTATTCAGTTTTAATTTTTCTGACGATAAGTTGAATAGATGACTGTCTAATTCAATAGACGTTACCTGTTTACTTATTTTAGCCAGTTTCGTCGTTAAATGCCCTTTACCTGTTCCAATTTCGTAAACGGTATCGGTTTCTTTTAAATTCAATTGTTTTATTATTTGGTTGAGTACTTTTTCACTCGTTAAAAAGTTTTGARAATATTTTATATTTTTGTTCATGTAATCACTCCTGAAGTGATTACATCTGTAAATAAATACARAAGTTAAACGATTTGTTTGTAATTTTAGTTATCTGTTTAAAAAGTCATAARATTAGTCACTGGTAGGAATTAATCTAACGTATTTATTTATCTGCGTAATCACTGTTTTTAGTCTGTTTCAAAACAGTARATGTTTTATCTACATTACGCATTKGGGAAAWWMCCA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13196895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reptococcus pneumoniae isolate PW1981 adenine-N6 methyltransferase (ermB) gene, partial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3" w:tgtFrame="lnkB85HB207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DQ855647.1</w:t>
              </w:r>
            </w:hyperlink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97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230604"</w:instrTex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</w:rPr>
              <w:t>Lactobacillus fermentum plasmid conferring erythromycin resistance: rRNA methylase regulatory protein gene, rRNA methylase (erm) gene, replication protein (rep) gene, complete cds, and DNA transposase (tse) gene, partial cds</w: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" w:tgtFrame="lnkB85HB207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U48430.1</w:t>
              </w:r>
            </w:hyperlink>
          </w:p>
        </w:tc>
      </w:tr>
      <w:tr>
        <w:trPr>
          <w:trHeight w:val="497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67511467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reptococcus pneumoniae erm(B) gene for rRNA adenine N-6-methyltransferase, strain K-65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5" w:tgtFrame="lnkB85HB207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AJ972604.1</w:t>
              </w:r>
            </w:hyperlink>
          </w:p>
        </w:tc>
      </w:tr>
      <w:tr>
        <w:trPr>
          <w:trHeight w:val="497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rm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L. salivarius </w:t>
            </w:r>
            <w:r>
              <w:rPr/>
              <w:t>3aI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TTGATACAAGCGCTMTTGGCGTTACTTTTAAKGGCAGAAGTTGATATTTCTATATTAAGTATGGTTCCAAGAGAATATTTTCATCCTAAACCTAAAGTGAATAGCTCGCTTATCAGATTAAATAGAAAAAAATCAAGAATATCGTACAAAGATAAACAGAAGTATAATTATTTCGTTATGAAATGGGTTAACAAAGAATACAAGAAAATATTTACAAAGAATCAATTTAACAAATCCTTAAAACATGCAGGAATTGACGAT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2000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aphylococcus hyicus 46 pSES21 erm(C) gene for 23S rRNA (adenine(2058)-N(6))-methyltransferase Erm(C)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6" w:tgtFrame="lnkBD3YDPCF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7814.1</w:t>
              </w:r>
            </w:hyperlink>
          </w:p>
        </w:tc>
      </w:tr>
      <w:tr>
        <w:trPr>
          <w:trHeight w:val="497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highlight w:val="lightGray"/>
                <w:lang w:val="en-US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en-US"/>
              </w:rPr>
              <w:instrText xml:space="preserve"> HYPERLINK "https://blast.ncbi.nlm.nih.gov/Blast.cgi" \l "alnHdr_1035502003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  <w:lang w:val="en-US"/>
              </w:rPr>
              <w:t>Lactobacillus reuteri PA-16 unnamed erm(C) gene for 23S rRNA (adenine(2058)-N(6))-methyltransferase Erm(C)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en-US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lang w:val="en-US"/>
              </w:rPr>
            </w:pPr>
            <w:hyperlink r:id="rId17" w:tgtFrame="lnkBD3YDPCF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7817.1</w:t>
              </w:r>
            </w:hyperlink>
          </w:p>
        </w:tc>
      </w:tr>
      <w:tr>
        <w:trPr>
          <w:trHeight w:val="497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nu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L. ingluviei</w:t>
            </w:r>
            <w:r>
              <w:rPr/>
              <w:t xml:space="preserve"> 22eI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AAGAGAMCAGAGATATAGATATAGATTTTGACGCTCAACACACTCAAAAAGTTATACAAAAATTAGAARATATCGGATACAAAATARAAGTTGATTGGATGCCTTCACGTATGGAACTCAAGCATGAARAATATGGGTATTTARATATTCATCCTATAAATCTAAATGATGATGGATCAATTACCCAAGCAAACCCARAAGGTGGTAATTATGTTTTCCAAAATGACTGGTTTTCARAAACTAATTACAAARATCGAAAAATACCATGTATTTCAAAARAASM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2101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aphylococcus epidermidis pLNU6 (naturally occurring) lnu(A) gene for lincosamide nucleotidyltransferase Lnu(A)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8" w:tgtFrame="lnkB85WN9M8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7919.1</w:t>
              </w:r>
            </w:hyperlink>
          </w:p>
        </w:tc>
      </w:tr>
      <w:tr>
        <w:trPr>
          <w:trHeight w:val="497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instrText xml:space="preserve"> HYPERLINK "https://blast.ncbi.nlm.nih.gov/Blast.cgi" \l "alnHdr_1035502095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  <w:lang w:val="pt-BR"/>
              </w:rPr>
              <w:t>Staphylococcus haemolyticus lnu(A) gene for lincosamide nucleotidyltransferase Lnu(A)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9" w:tgtFrame="lnkB85WN9M801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br/>
              </w:r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7913.1</w:t>
              </w:r>
            </w:hyperlink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>
          <w:trHeight w:val="703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ph(2’)-Ic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(aph(2’)-IIIa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. salivarius 27eCh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CGGTTTGTAMGGAACCCCGGCTGATATGGCAGTTTCAACAGGAAAKGCGCTTAGCTCATTCATGAACTCAGCAAGTTGCAGCGCCAGTCGATCTTTTGCATCATCGGGAAAAACGGCCATCCCGTCTTCMCCCAAGATTTGGCCTTGGACTTTACGGTAGCCCACGAAGGGATTTCCATCACTTCGCTTTCCRATATATACATACKGTGGAATATTCACCTTAACACAACCGACCAACAGAGGTAGCAATTGGATTTCTTTGTTCAATTCGTCTGCACCTTGTTGACTCTTGGRAAAACRAAAAACCCAATCTCCATTGACRAGGATCGCGTAATTCCTAAAGCCCTCACCAAGCGACTCGACGGATTGTATGCTTATATCTGGGAACTGAGTCAT</w:t>
            </w:r>
          </w:p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CATTGKGG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293068907"</w:instrTex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</w:rPr>
              <w:t>Campylobacter coli strain ZTA14/01426 aminoglycoside 2-phosphotransferase IIIa (aph(2)-IIIa), 3-aminoglycoside o-phosphotransferase type IIIa (aph(3)-IIIa), phosphorylase (pnp), spectinomyicin adenyltransferase (aad9), erythromycin resistance methylase B (erm(B)), and Aad6 (aad6) genes, complete cds</w: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sz w:val="18"/>
                <w:szCs w:val="18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0" w:tgtFrame="lnkB8644HCR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MF134832.1</w:t>
              </w:r>
            </w:hyperlink>
          </w:p>
        </w:tc>
      </w:tr>
      <w:tr>
        <w:trPr>
          <w:trHeight w:val="888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1628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Enterococcus gallinarum SF9117 aph(2'')-IIIa gene for aminoglycoside O-phosphotransferase APH(2'')-IIIa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1" w:tgtFrame="lnkB8644HCR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7399.1</w:t>
              </w:r>
            </w:hyperlink>
          </w:p>
        </w:tc>
      </w:tr>
      <w:tr>
        <w:trPr>
          <w:trHeight w:val="52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  <w:lang w:val="it-IT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it-IT"/>
              </w:rPr>
              <w:instrText xml:space="preserve"> HYPERLINK "https://blast.ncbi.nlm.nih.gov/Blast.cgi" \l "alnHdr_1854638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it-IT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  <w:lang w:val="it-IT"/>
              </w:rPr>
              <w:t>Enterococcus gallinarum gentamicin resistance protein gene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it-IT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hyperlink r:id="rId22" w:tgtFrame="lnkB8644HCR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U51479.1</w:t>
              </w:r>
            </w:hyperlink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ph(2’)-Id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(aph(2’)-IVa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E. faecium</w:t>
            </w:r>
            <w:r>
              <w:rPr/>
              <w:t xml:space="preserve"> 60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CGCAGATATCTTTTCGAACGACCAGTATTTTTCTTTCATCCTATATTTTTCCAAAACTGTCGGTATATCCTTATGTTTGTAATGGTTCAATATTTTTGATACAAATTCCATGCCGTATTCTTCATCATCTTCCATCAAACTTATAAAATCATTGTCGGGATCARAAATAGCTGCATCTCCAAAATCGATTATTCCACAAATAGTATTTTTTTCGGTATCAAATAAAATATGATCACTGCTAAAATCGTTATGAATAARACAAGGATAGTATTTGAAGTARATTTCGTTCTCTARAATATCCCTGTAAAAATCATCCACTTTCTTCATCTGGGGACCCTTTAATTCCCTGGATAGTAACTTTTTGATTTTTTTATTATCTTCATTTATCTTCTCTCGAAAATCTAATACCARATTACTTTTGAATCCARAGATGTTTATGCTGTGAAGTTCACTTARAAATCGGGCCAGGTCCTTAGCTGCCTGATTTTGAGATTGCTTCGGCARATTATTGAGTARAARAGGTGTCAATGGTACTCCTTTAATTTTTGTAAAACCTGCRAAAGACATTTGGTACGTTTCTGATGGCATTCCTGAAAAAAAMCMM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3080754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Enterococcus casseliflavus aminoglycoside modifying enzyme (aph(2'')-Id) gene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3" w:tgtFrame="lnkB86CSN7F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AF016483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57918601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Enterococcus faecium APH(2'')-Id (aph(2'')-Id) gene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4" w:tgtFrame="lnkB86CSN7F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AY743255.1</w:t>
              </w:r>
            </w:hyperlink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nt(4’)-I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E. faecalis</w:t>
            </w:r>
            <w:r>
              <w:rPr/>
              <w:t xml:space="preserve"> 3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SATGGTMTAACCTGAAGGAAGATCTGATTGCTTAACTGCTTCAGTTAARACCGAAGCGCTCGTCGTATAACARATGCRATGATGCARACCAATCAACATGGCACCTGCCATTGCTACCTGTACAGTCAAGGATGGWARAAATGTTGTCGGYCCTTGCACACRAATATTACSCCWTTTGCCTGCATATTCAAACAGCTCTTCTACRATAAGGGCACAAATCGCATCGKGRAACGTTTGGSCTTCTACCGATTWAGCAGTTTAAAAATATGCAGGCAAATGGCGTAATAWTCGTGKCMAGACGACAACATTTCTACCATCCTTGAGTGTACAGGTAGCRWTGGCAGGTGCCATGTTGATTGGTCTGCATCATCSCAYCTYTTATACAAGAGCGCTTCGTTCTTAACTRAAGCATTARGCATTCARAWCTTCCTTCMTGTTATGACCTCTGTGCCGTTCWAAWACTGGTCAWCTTTCCC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160547883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aphylococcus sciuri strain wo48-2 plasmid pWo48-2 aminoglycoside acetyltransferase/aminoglycoside phosphotransferase (aacA-aphD), transposase (tnpF), kanamycin nucleotidyltransferase (aadD)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,</w:t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 xml:space="preserve"> bleomycin resistance protein (ble), IstA (istA), IstB (istB), 23S rRNA methylase (cfr), Res (res), and transposase (tnp) genes, complete c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5" w:tgtFrame="lnkB88075TY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X982175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1610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aphylococcus aureus HUC19 pUB110 aadD1 gene for aminoglycoside O-nucleotidyltransferase ANT(4')-Ia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6" w:tgtFrame="lnkB88075TY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7375.1</w:t>
              </w:r>
            </w:hyperlink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aph(3’)-III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E. faecalis</w:t>
            </w:r>
            <w:r>
              <w:rPr/>
              <w:t xml:space="preserve"> 3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AGTGTCTTCTTCCMGTTTTCGCAATCCACATCGGCCAGATCGTTATTCAGTAAGTAATCCAATTCGGCTAAGCGGCTGTCTAAGCTATTCGTATAGGGACAATCCGATATGTCGATGGAGTGAAAGAGCCTGATGCACTCCGCATACAGCTCGATAATCTTTTCAGGGCTTTGTTCATCTTCATACTCTTCCRAGCAAAGGACGCCATCGGCCTCACTCATGAGCAGATTGCTCCAGCCATCATGCCGTTCAAAGKGCAGGACCTTTGGAACAGGCAGCTTTCCTTCCAGCCATAGCATCATGTCCTTTTCCCGTTCCACATCATAGGTGGTCCCTTTATACCGGCTGTCCGTCATTTTTAAATATAGGTTTTCATTTTCTCCCACCAGCTTATATACCTTAGCAGGAGACATTCCTTCCGTATCTTTTACGCAGCGGTATTTTTCGATCAKTTTTTTCAATTCCGGTGATATTC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293068907"</w:instrTex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</w:rPr>
              <w:t>Campylobacter coli strain ZTA14/01426 aminoglycoside 2-phosphotransferase IIIa (aph(2)-IIIa), 3-aminoglycoside o-phosphotransferase type IIIa (aph(3)-IIIa), phosphorylase (pnp), spectinomyicin adenyltransferase (aad9), erythromycin resistance methylase B (erm(B)), and Aad6 (aad6) genes, complete cds</w: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7" w:tgtFrame="lnkB86J9MBJ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MF134832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261491472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aphylococcus haemolyticus strain 1404 aminoglycoside 3'-phosphotransferase (aphA) gene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8" w:tgtFrame="lnkB86J9MBJ01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br/>
              </w:r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Y100260.1</w:t>
              </w:r>
            </w:hyperlink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pt-BR"/>
              </w:rPr>
              <w:t>aac(6’)-Ie-aph(2”)-I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</w:rPr>
              <w:t>E. faecalis</w:t>
            </w:r>
            <w:r>
              <w:rPr/>
              <w:t xml:space="preserve"> 3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CTAAACMGATTTTTGGTATGCCCTTATTGCTCTTGGATTATTTTTATGAGGGTCTAAAATAACTGCATTAGCATTTCTTTCTTTTTTCAAAAATTCAAAAATCAATTTAATATATCTTGTACCAATTCCTTTACTCCAATAATTTGGCTCTCCTATAAATTGATCCATACCATAGACTATCTCATCAGTTTTTGGATAATGATAATCAGTATATAACTCATCATACATTTTATATATTTGTCCATATCCAATAGGAACATTGTTATATTCAATAATTACTCTAAAAACTTCATCTTCCCAAGGCTCKAA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instrText xml:space="preserve"> HYPERLINK "https://blast.ncbi.nlm.nih.gov/Blast.cgi" \l "alnHdr_1354558580"</w:instrTex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lang w:val="pt-BR"/>
              </w:rPr>
              <w:t>Staphylococcus aureus hypothetical protein gene, partial cds; and cassette chromosome recombinase CcrC2 (ccrC2), bifunctional aminoglycoside N-acetyltransferase AAC(6')-Ie/aminoglycoside O-phosphotransferase APH(2''), IS431 transposase, mecA-type methicillin resistance repressor (mecI), signal transducer protein (mecR1), MecA (mecA), and IS431 transposase genes, complete cds</w: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hyperlink r:id="rId29" w:tgtFrame="lnkB86ZKKYZ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MG674089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pt-BR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160547883"</w:instrTex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</w:rPr>
              <w:t>Staphylococcus sciuri strain wo48-2 plasmid pWo48-2 aminoglycoside acetyltransferase/aminoglycoside phosphotransferase (aacA-aphD), transposase (tnpF), kanamycin nucleotidyltransferase (aadD), bleomycin resistance protein (ble), IstA (istA), IstB (istB), 23S rRNA methylase (cfr), Res (res), and transposase (tnp) genes, complete cds</w: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0" w:tgtFrame="lnkB86ZKKYZ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X982175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pt-BR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1463"</w:instrTex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</w:rPr>
              <w:t>Staphylococcus aureus SK18 pSK1 gene for bifunctional aminoglycoside N-acetyltransferase AAC(6')-Ie/aminoglycoside O-phosphotransferase APH(2'')-Ia, complete CDS</w: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1" w:tgtFrame="lnkB86ZKKYZ01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br/>
              </w:r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7055.1</w:t>
              </w:r>
            </w:hyperlink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aac(6’)-I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pt-BR"/>
              </w:rPr>
              <w:t>E. faecium</w:t>
            </w:r>
            <w:r>
              <w:rPr>
                <w:lang w:val="pt-BR"/>
              </w:rPr>
              <w:t xml:space="preserve"> 24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SGGCAGAGTAGAGAATGATGAATCCAGAACGAATCGCGGTAGCAGCGGTAGACCAAGATGAGTTAGTAGGATTTATTGGTGCAATCCCTCAATACGGTATCACAGGTTGGGAATTGCATCCATTAGTTGTAGAAAGCTCCCGACGAAAGAACCAAATAGGTACTCGATTAGTCAATTACTTAGAAAAAGAAGTAGCTTCCAGAGGAGGAATCACGATTTATTTAGGTACGGATGATTTAGACCATGGAACAACGTTAAGTCAAACGGACCTGTATGAGCATACATTTGATAAAGTGGCTTCTATCCAGAACCTTCGTGAACATCCGTATGAATTCTATGAAAAATTAGGTTATAAAATCGTAGGTGTCTACCCAAATGM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instrText xml:space="preserve"> HYPERLINK "https://blast.ncbi.nlm.nih.gov/Blast.cgi" \l "alnHdr_1127916826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  <w:lang w:val="pt-BR"/>
              </w:rPr>
              <w:t>Enterococcus faecium DO aac(6') gene for aminoglycoside 6'-N-acetyltransferase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hyperlink r:id="rId32" w:tgtFrame="lnkB878BYVA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52371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pt-BR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instrText xml:space="preserve"> HYPERLINK "https://blast.ncbi.nlm.nih.gov/Blast.cgi" \l "alnHdr_1127919959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  <w:lang w:val="pt-BR"/>
              </w:rPr>
              <w:t>Enterococcus faecium MRSN 4777 aac(6') gene for aminoglycoside 6'-N-acetyltransferase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3" w:tgtFrame="lnkB878BYVA01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br/>
              </w:r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52465.1</w:t>
              </w:r>
            </w:hyperlink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nt(6)-Ia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. salivarius</w:t>
            </w:r>
            <w:r>
              <w:rPr/>
              <w:t xml:space="preserve"> 5aI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TCTTGAGCAGTGTATTTAGATATGTGGTCAGTGTTCTATGATATTTTGTAACCTTTTCTTCCAAAAACATAGCTGTCCGTTTGCCCTCATAATAATAATTGTCCACCGGGAAATGCAGTATTTCTCCTTTTTCGTTATAATACCAGTCTTGTGTTCCATGAGCAGTAAAAACAGGATGTTCAACTGTAAAAACTAAATTGCCACCAGCCTTCAGCATCCTATATATCTTTTTTATTAAATTCTCATAGTCTGCTACATAATGAAACGCAAGCGAACTTAGTATTACATCAAAGCTCTCCTCTGGGAAATCCACATCTTCTATGGCACAGCATTCATATTCAATCTGTGGAAAATGGGTTTTTCCTTTTGCTACTTCGAGCATTTTATGAGAAATATCAACACCTACTACAGAGGAAGCACCGTTTTCCATCGCATATATACAGTGCCATCCATAGCCGCATCCTAAATCAAGCACACGCTTACCCTTAAAATCAGGTAGCATCTTTTTCAAAGTCTCCCATTTCTYCCCGA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576639548"</w:instrTex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</w:rPr>
              <w:t>Streptococcus agalactiae strain SGB76 insertion sequence IS1216E transposase (tnp) gene, complete cds; and aminoglycoside 6-adenylyltransferase (aadE), putative adenine phosphoribosyltransferase (apt), putative spectinomycin adenylyltransferase (spc), hypothetical proteins, ABC transporter, lincosamide nucleotidyltransferase (lnuB), transposase-like ISL3 family protein (transposase), hypothetical protein, and putative methyltransferase protein genes, complete cds</w: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4" w:tgtFrame="lnkB9KW6G6U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F772204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pt-BR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9262215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Enterococcus faecalis strain E505 lsa(E)-carrying multidrug resistance gene cluster, partial sequence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5" w:tgtFrame="lnkB9KW6G6U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X156279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pt-BR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391225697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aphylococcus aureus insertion sequence IS257 transposase (tnp) gene, partial cds; hypothetical protein, putative methyltransferase protein, aminoglycoside 6-adenylyltansferase (aadE), ad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6" w:tgtFrame="lnkB9KW6G6U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JQ861959.1</w:t>
              </w:r>
            </w:hyperlink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ad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L. salivarius</w:t>
            </w:r>
            <w:r>
              <w:rPr/>
              <w:t xml:space="preserve"> 5aI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/>
            </w:pPr>
            <w:r>
              <w:rPr>
                <w:rFonts w:cs="Arial" w:ascii="Arial" w:hAnsi="Arial"/>
                <w:sz w:val="16"/>
                <w:szCs w:val="16"/>
              </w:rPr>
              <w:t>GAMTCTGATCTCTATCATCATCTACAATCAAAACTCTTTTGTTCCTCACAATAGAACTCTTAGATATTTCAAAGCTTTTATCTTGACCTGAATAGTCGGTAAAATGTGTCGAAATAATCTCTTCTTTTGCGTATGGCAGCTTATCACCTTTTCTTACTCCAATAAACCCCACTCCAAGTTCTTTGGCTATGGCAGTGCCTAGTATCCATCCAATTGCTTCTGGGGCAGCCACATAATCTACTTTATTTTGAAAATCCAATGATAGTACTTTTACAATTTTATCAAAAACGGTTTTATGTGTAAAAATAGTTAGTAAATCATATTTTCCAATTGAGTTACGAGGTAATATACCTCTAATTTCATTTATAACATCAGTACTTTCCATACATTTACACCCCTTGCTTATGGTTAATAATCTTTGCTAATCTTTAAAAATAGTCATTTTCAACATATTTTTTATACATGTCCTCGGTATATCTTGTTATGTTCTTACCATACTCTGGATAATCAAACCCCAGTAGTTCTGCTACCTCTTTGGACACTTCCCTGAACAATTGGTGGCATATAAATAATGACTTCCAAATATTTTCATAGGAATCCATGCGATATGTAGATAATAATCTATTCCATAGATCTTCATCAATGTATTTGTTAATATACTTATAATTTTTCCCAACACTTAATGAAAATTCTGTCTTTATCCCAACCTTCCACGACATCATCCTAAGTAGTTCAAACCGTAGAATCTGGTTCAGATGATCGATTGCAAACAGTATCTCTTTGCGGCACAATCCTTTAATAACATAAGGTGTTACATTCCAAAATTCATTGCAGCAATCATCATACTCCCTTGCGCTTGGCTTTCTTACATGATAATCTATATCAGTCGGAACTATGTCCCTTTTATTCTACATCTTTATCATTAGAACCTTTATAGTTATCGCCCTTAGTATATCTACTCTCAGGCATAGTAGATCATTTATGTATCATCAATAGCATAGTAGAAATCCTTTCATCAGTGAATAAAATATCTCTTAT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9262215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Enterococcus faecalis strain E505 lsa(E)-carrying multidrug resistance gene cluster, partial sequence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7" w:tgtFrame="lnkB9S9XZP2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X156279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pt-BR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instrText xml:space="preserve"> HYPERLINK "https://blast.ncbi.nlm.nih.gov/Blast.cgi" \l "alnHdr_576639548"</w:instrTex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lang w:val="pt-BR"/>
              </w:rPr>
              <w:t>Streptococcus agalactiae strain SGB76 insertion sequence IS1216E transposase (tnp) gene, complete cds; and aminoglycoside 6-adenylyltransferase (aadE), putative adenine phosphoribosyltransferase (apt), putative spectinomycin adenylyltransferase (spc), hypothetical proteins, ABC transporter, lincosamide nucleotidyltransferase (lnuB), transposase-like ISL3 family protein (transposase), hypothetical protein, and putative methyltransferase protein genes, complete cds</w:t>
            </w:r>
            <w:r>
              <w:rPr>
                <w:rStyle w:val="InternetLink"/>
                <w:sz w:val="18"/>
                <w:u w:val="none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hyperlink r:id="rId38" w:tgtFrame="lnkB9S9XZP2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F772204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pt-BR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instrText xml:space="preserve"> HYPERLINK "https://blast.ncbi.nlm.nih.gov/Blast.cgi" \l "alnHdr_565363047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  <w:lang w:val="pt-BR"/>
              </w:rPr>
              <w:t>Enterococcus faecium strain P23 plasmid pXD4 ErmB (ermB), AadE (aadE), hypothetical protein, Spw (spw), LsaE (lsaE), LnuB (lnuB), and Tnp (tnp) genes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pt-BR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hyperlink r:id="rId39" w:tgtFrame="lnkB9S9XZP2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F421157.1</w:t>
              </w:r>
            </w:hyperlink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pt-BR"/>
              </w:rPr>
            </w:pPr>
            <w:r>
              <w:rPr>
                <w:b/>
                <w:bCs/>
                <w:i/>
                <w:iCs/>
                <w:lang w:val="pt-BR"/>
              </w:rPr>
              <w:t>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</w:rPr>
              <w:t>L. ingluviei</w:t>
            </w:r>
            <w:r>
              <w:rPr/>
              <w:t xml:space="preserve"> 22eI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KWWCTGTAGATAGCGGTAATATATTGAATTACCTTTATTAATGAATTTTCCTGCTGTAATAATGGGTAGAAGGTAATTACTATTATTATTGATATTTAAGTTAAACCCAGTAAATGAAGTCCATGGAATAATAGAAAGAGAAAAAGCATTTTCAGGTATAGGTGTTTTGGGAAACAATTTCCCCGAACCATTATATTTCTCTACATCAGAAAGGTATAAATCATAAAACTCTTTGAAGTCATTCTTTACAGGAGTCCAAATACCAGAGAATGTTTTAGATACACCATCAAAAATTGTATAAAGTGGCTCTAACTTATC</w:t>
            </w:r>
          </w:p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AACCTWA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1035501782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aphylococcus sciuri pC194-like catA gene for type A-9 chloramphenicol O-acetyltransferase, complete CDS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0" w:tgtFrame="lnkB87J9AFV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G_047580.1</w:t>
              </w:r>
            </w:hyperlink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lang w:val="pt-BR"/>
              </w:rPr>
            </w:pPr>
            <w:r>
              <w:rPr>
                <w:b/>
                <w:bCs/>
                <w:i/>
                <w:iCs/>
                <w:lang w:val="pt-BR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757805036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aphylococcus aureus rep, cat genes for replication protein, chloramphenicol acetyltransferase, complete cds, strain: OC8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1" w:tgtFrame="lnkB87J9AFV0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AB982227.1</w:t>
              </w:r>
            </w:hyperlink>
          </w:p>
        </w:tc>
      </w:tr>
      <w:tr>
        <w:trPr>
          <w:trHeight w:val="703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bCs/>
                <w:i/>
                <w:iCs/>
                <w:lang w:val="pt-BR"/>
              </w:rPr>
              <w:t>int-T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pt-BR"/>
              </w:rPr>
              <w:t xml:space="preserve">L. salivarius </w:t>
            </w:r>
            <w:r>
              <w:rPr>
                <w:lang w:val="pt-BR"/>
              </w:rPr>
              <w:t>30aI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AGAGTTAMGAAAGAMTTCATGATGGTATTGATGTTGTAGGAAAGAAAATGACACTCTGCCAGCTTTACGCAAAACAGAACGCTCAAAGACCAAAGGTTAGAAAAAACACTGAAACTGGACGCAAATATCTTATGGATATTTTGAAGAAAGACAAGTTAGGTGTAAGAAGTATTGACAGTATTAAGCCMTCAGACGCTAAAGAATGGGCTATTAGAATGAGTGAAAATGGTTATGCTTATCAAACCATCAATAACTACMAACGTTCTTTAAAGGCTTCMTTCTATATTGCTATACAAGATGATTGTGTTCGGAAGAATCCATTTGACTTTCAACTGAAAGCAGTTCTTGATGATGATACTGTCCCTAAGACCGTACTAACAGAAGAACAGGAAGAAAAACTGTTAGCCTTTGCAAAAGCTGATAAAACCTACAGCAAAAATTATGATGAAATTCTGATACTCTTAAAAACAGGTCTTCGTATTTCAGAGTTTGGTGGTTTGACACTTCCAGATTTAGATTTTGAGAATCGTCTTGTCAATATAGACCATCAGCTATTGAGAGATACTGAAATTGGGTACTACATTGAAACACCAAAGACCAAAAGTGGCGAACGTCAAGTTCCTATGGTTGAAGAAGCCTATCAAGCATTTAAGCGAGTGTTAGCGAATCGAAAGAATGATAAGCGTGTTGAGATTGATGGATATAGTGATTTCCTCTTTCTTAATAGAAAGAACTATCCAAAAGTGGCAAGTGATTACAACGGCATGATGAAAGATCTTGTTAAGAAATACAATAAGTATAACGAGGATAAATTGCCACACATCACTCCACATAGTTTGCGACATACATTCTGTACCAACTATGCAAATGCAGGAATGAATCCAAAGGCATTACAGTACATTATGGGACATGCTAATATAGCCATGACGCTGAACTATTACGCACATGCAACATTCGATTCTGCAATGGCAGAAATGAACGCTGATAAGGASAAGCCCAGCGGGGRGYSWMWMATTCATG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  <w:lang w:val="fr-FR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fr-FR"/>
              </w:rPr>
              <w:instrText xml:space="preserve"> HYPERLINK "https://blast.ncbi.nlm.nih.gov/Blast.cgi" \l "alnHdr_1036162460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fr-FR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  <w:lang w:val="fr-FR"/>
              </w:rPr>
              <w:t>Streptococcus suis integrative and conjugative element ICESsu05SC260 mobile element, complete sequence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fr-FR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hyperlink r:id="rId42" w:tgtFrame="lnkB83V0RYF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X077888.1</w:t>
              </w:r>
            </w:hyperlink>
          </w:p>
        </w:tc>
      </w:tr>
      <w:tr>
        <w:trPr>
          <w:trHeight w:val="1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pt-B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lang w:val="pt-BR"/>
              </w:rPr>
            </w:pPr>
            <w:r>
              <w:rPr>
                <w:b/>
                <w:bCs/>
                <w:i/>
                <w:iCs/>
                <w:lang w:val="pt-BR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pt-BR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321157404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Streptococcus pneumoniae Tn916-type integrative and conjugative element, strain 11930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FR671416.1</w:t>
            </w:r>
          </w:p>
        </w:tc>
      </w:tr>
      <w:tr>
        <w:trPr>
          <w:trHeight w:val="1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pt-B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lang w:val="pt-BR"/>
              </w:rPr>
            </w:pPr>
            <w:r>
              <w:rPr>
                <w:b/>
                <w:bCs/>
                <w:i/>
                <w:iCs/>
                <w:lang w:val="pt-BR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pt-BR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760459614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Bacillus subtilis transposon Tn916, complete sequence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3" w:tgtFrame="lnkB83V0RYF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M516885.1</w:t>
              </w:r>
            </w:hyperlink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pt-BR"/>
              </w:rPr>
            </w:pPr>
            <w:r>
              <w:rPr>
                <w:b/>
                <w:bCs/>
                <w:i/>
                <w:iCs/>
                <w:lang w:val="pt-BR"/>
              </w:rPr>
              <w:t>int-T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</w:rPr>
              <w:t>E. faecalis</w:t>
            </w:r>
            <w:r>
              <w:rPr/>
              <w:t xml:space="preserve"> 3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AGGTWMGAAAGAMTTCATGATGGTATTGATGTTGTAGGAAAGAAAATGACACTCTGCCAGCTTTACGCAAAACAGAACGCTCAAAGACCAAAGGTTAGAAAAAACACTGAAACTGGACGCAAATATCTTATGGATATTTTGAAGAAAGACAAGTAGGTGTAAGAAGTATTGACAGTATTAAGCCMTCAGACGCTAAAGAATGGGCTATTAGAATGAGTGAAAATGGTTATGCTTATCAAACCATCAATAACTACMAACGTTCTTTAAAGGCTTCATTCTATATTGCTATACAAGATGATTGTGTTCGGAAGAATCCATTTGACTTTCAACTGAAAGCAGTTCTTGATGATGATACTGTCCCTAAGACCGTACTAACAGAAGAACAGGAAGAAAAACTGTTAGCCTTTGCAAAAGCTGATAAAACCTACAGCAAAAATTATGATGAAATTCTGATACTCTTAAAAACAGGTCTTCSTATTTCAGAGTTTGGTGGTTTGACACTTCCAGATTTAGATTTTGAGAATCGTCTTGTCAATATAGACCATCAGCTATTGAGAGATACTGAAATTGGGTACTACATTGAAACACCAAAGACCAAAAGTGGCGAACGTCAAGTTCCTATGGTTGAAGAAGCCTATCAAGCATTTAAGCGAGTGTTAGCGAATCGAAAGAATGATAAGCGTGTTGAGATTGATGGATATAGTGATTTCCTCTTTCTTAATAGAAAGAACTATCCAAAAGTGGCAAGTGATTACAACGGCATGATGAAAGGTCTTGTTAAGAAATACAATAAGTATAACGAGGATAAATTGCCACACATCACTCCACATAGTTTGCGACATACATTCTGTACCAACTATGCAAATGCAGGAATGAATCCAAAGGCATTACAGTACATTATGGGACATGCTAATATAGCCATGACGCTGAACTATTACGCACATGCACATTCGATTCTGCATGCAGAAATGAACGCTGAATAAGASAAAAAGMRGCGGGSWKCKAYMAGTCGGGTCTATTATGASAKKCTCCAATRATGATTGGAATGCTTAGAATCATGCGTACATTGCATAGTGACAAGGAAKATSKATCTAACTAG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  <w:lang w:val="fr-FR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fr-FR"/>
              </w:rPr>
              <w:instrText xml:space="preserve"> HYPERLINK "https://blast.ncbi.nlm.nih.gov/Blast.cgi" \l "alnHdr_1036162460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fr-FR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  <w:lang w:val="fr-FR"/>
              </w:rPr>
              <w:t>Streptococcus suis integrative and conjugative element ICESsu05SC260 mobile element, complete sequence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  <w:lang w:val="fr-FR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hyperlink r:id="rId44" w:tgtFrame="lnkB87U3ZD0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X077888.1</w:t>
              </w:r>
            </w:hyperlink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highlight w:val="lightGray"/>
                <w:lang w:val="fr-FR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instrText xml:space="preserve"> HYPERLINK "https://blast.ncbi.nlm.nih.gov/Blast.cgi" \l "alnHdr_760459614"</w:instrTex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highlight w:val="lightGray"/>
                <w:u w:val="none"/>
                <w:shd w:fill="D5DEE3" w:val="clear"/>
              </w:rPr>
              <w:t>Bacillus subtilis transposon Tn916, complete sequence</w:t>
            </w:r>
            <w:r>
              <w:rPr>
                <w:rStyle w:val="InternetLink"/>
                <w:sz w:val="18"/>
                <w:u w:val="none"/>
                <w:shd w:fill="D5DEE3" w:val="clear"/>
                <w:szCs w:val="18"/>
                <w:highlight w:val="lightGray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hyperlink r:id="rId45" w:tgtFrame="lnkB87U3ZD00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KM516885.1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l-PL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SimSun;宋体" w:cs="Courier New"/>
      <w:sz w:val="24"/>
      <w:szCs w:val="24"/>
      <w:lang w:val="pl-PL" w:eastAsia="zh-CN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NG_048207.1?report=genbank&amp;log$=nucltop&amp;blast_rank=39&amp;RID=B84DKJW101N" TargetMode="External"/><Relationship Id="rId3" Type="http://schemas.openxmlformats.org/officeDocument/2006/relationships/hyperlink" Target="https://www.ncbi.nlm.nih.gov/nucleotide/NG_048206.1?report=genbank&amp;log$=nucltop&amp;blast_rank=40&amp;RID=B84DKJW101N" TargetMode="External"/><Relationship Id="rId4" Type="http://schemas.openxmlformats.org/officeDocument/2006/relationships/hyperlink" Target="https://www.ncbi.nlm.nih.gov/nucleotide/NG_048253.1?report=genbank&amp;log$=nucltop&amp;blast_rank=86&amp;RID=B84R67P201N" TargetMode="External"/><Relationship Id="rId5" Type="http://schemas.openxmlformats.org/officeDocument/2006/relationships/hyperlink" Target="https://www.ncbi.nlm.nih.gov/nucleotide/NG_048249.1?report=genbank&amp;log$=nucltop&amp;blast_rank=89&amp;RID=B84R67P201N" TargetMode="External"/><Relationship Id="rId6" Type="http://schemas.openxmlformats.org/officeDocument/2006/relationships/hyperlink" Target="https://www.ncbi.nlm.nih.gov/nucleotide/NG_048225.1?report=genbank&amp;log$=nucltop&amp;blast_rank=97&amp;RID=B84R67P201N" TargetMode="External"/><Relationship Id="rId7" Type="http://schemas.openxmlformats.org/officeDocument/2006/relationships/hyperlink" Target="https://www.ncbi.nlm.nih.gov/nucleotide/KY697303.1?report=genbank&amp;log$=nucltop&amp;blast_rank=7&amp;RID=B850RS0Z014" TargetMode="External"/><Relationship Id="rId8" Type="http://schemas.openxmlformats.org/officeDocument/2006/relationships/hyperlink" Target="https://www.ncbi.nlm.nih.gov/nucleotide/NG_048257.1?report=genbank&amp;log$=nucltop&amp;blast_rank=45&amp;RID=B850RS0Z014" TargetMode="External"/><Relationship Id="rId9" Type="http://schemas.openxmlformats.org/officeDocument/2006/relationships/hyperlink" Target="https://www.ncbi.nlm.nih.gov/nucleotide/LC131137.1?report=genbank&amp;log$=nucltop&amp;blast_rank=73&amp;RID=B850RS0Z014" TargetMode="External"/><Relationship Id="rId10" Type="http://schemas.openxmlformats.org/officeDocument/2006/relationships/hyperlink" Target="https://www.ncbi.nlm.nih.gov/nucleotide/DQ309605.1?report=genbank&amp;log$=nucltop&amp;blast_rank=1&amp;RID=B859N7N4015" TargetMode="External"/><Relationship Id="rId11" Type="http://schemas.openxmlformats.org/officeDocument/2006/relationships/hyperlink" Target="https://www.ncbi.nlm.nih.gov/nucleotide/NG_048301.1?report=genbank&amp;log$=nucltop&amp;blast_rank=50&amp;RID=B859N7N4015" TargetMode="External"/><Relationship Id="rId12" Type="http://schemas.openxmlformats.org/officeDocument/2006/relationships/hyperlink" Target="https://www.ncbi.nlm.nih.gov/nucleotide/NG_048303.1?report=genbank&amp;log$=nucltop&amp;blast_rank=60&amp;RID=B859N7N4015" TargetMode="External"/><Relationship Id="rId13" Type="http://schemas.openxmlformats.org/officeDocument/2006/relationships/hyperlink" Target="https://www.ncbi.nlm.nih.gov/nucleotide/DQ855647.1?report=genbank&amp;log$=nucltop&amp;blast_rank=5&amp;RID=B85HB207015" TargetMode="External"/><Relationship Id="rId14" Type="http://schemas.openxmlformats.org/officeDocument/2006/relationships/hyperlink" Target="https://www.ncbi.nlm.nih.gov/nucleotide/U48430.1?report=genbank&amp;log$=nucltop&amp;blast_rank=9&amp;RID=B85HB207015" TargetMode="External"/><Relationship Id="rId15" Type="http://schemas.openxmlformats.org/officeDocument/2006/relationships/hyperlink" Target="https://www.ncbi.nlm.nih.gov/nucleotide/AJ972604.1?report=genbank&amp;log$=nucltop&amp;blast_rank=29&amp;RID=B85HB207015" TargetMode="External"/><Relationship Id="rId16" Type="http://schemas.openxmlformats.org/officeDocument/2006/relationships/hyperlink" Target="https://www.ncbi.nlm.nih.gov/nucleotide/NG_047814.1?report=genbank&amp;log$=nucltop&amp;blast_rank=2&amp;RID=BD3YDPCF014" TargetMode="External"/><Relationship Id="rId17" Type="http://schemas.openxmlformats.org/officeDocument/2006/relationships/hyperlink" Target="https://www.ncbi.nlm.nih.gov/nucleotide/NG_047817.1?report=genbank&amp;log$=nucltop&amp;blast_rank=15&amp;RID=BD3YDPCF014" TargetMode="External"/><Relationship Id="rId18" Type="http://schemas.openxmlformats.org/officeDocument/2006/relationships/hyperlink" Target="https://www.ncbi.nlm.nih.gov/nucleotide/NG_047919.1?report=genbank&amp;log$=nucltop&amp;blast_rank=5&amp;RID=B85WN9M8014" TargetMode="External"/><Relationship Id="rId19" Type="http://schemas.openxmlformats.org/officeDocument/2006/relationships/hyperlink" Target="https://www.ncbi.nlm.nih.gov/nucleotide/NG_047913.1?report=genbank&amp;log$=nucltop&amp;blast_rank=22&amp;RID=B85WN9M8014" TargetMode="External"/><Relationship Id="rId20" Type="http://schemas.openxmlformats.org/officeDocument/2006/relationships/hyperlink" Target="https://www.ncbi.nlm.nih.gov/nucleotide/MF134832.1?report=genbank&amp;log$=nucltop&amp;blast_rank=1&amp;RID=B8644HCR014" TargetMode="External"/><Relationship Id="rId21" Type="http://schemas.openxmlformats.org/officeDocument/2006/relationships/hyperlink" Target="https://www.ncbi.nlm.nih.gov/nucleotide/NG_047399.1?report=genbank&amp;log$=nucltop&amp;blast_rank=2&amp;RID=B8644HCR014" TargetMode="External"/><Relationship Id="rId22" Type="http://schemas.openxmlformats.org/officeDocument/2006/relationships/hyperlink" Target="https://www.ncbi.nlm.nih.gov/nucleotide/U51479.1?report=genbank&amp;log$=nucltop&amp;blast_rank=3&amp;RID=B8644HCR014" TargetMode="External"/><Relationship Id="rId23" Type="http://schemas.openxmlformats.org/officeDocument/2006/relationships/hyperlink" Target="https://www.ncbi.nlm.nih.gov/nucleotide/AF016483.1?report=genbank&amp;log$=nucltop&amp;blast_rank=3&amp;RID=B86CSN7F014" TargetMode="External"/><Relationship Id="rId24" Type="http://schemas.openxmlformats.org/officeDocument/2006/relationships/hyperlink" Target="https://www.ncbi.nlm.nih.gov/nucleotide/AY743255.1?report=genbank&amp;log$=nucltop&amp;blast_rank=7&amp;RID=B86CSN7F014" TargetMode="External"/><Relationship Id="rId25" Type="http://schemas.openxmlformats.org/officeDocument/2006/relationships/hyperlink" Target="https://www.ncbi.nlm.nih.gov/nucleotide/KX982175.1?report=genbank&amp;log$=nucltop&amp;blast_rank=11&amp;RID=B88075TY014" TargetMode="External"/><Relationship Id="rId26" Type="http://schemas.openxmlformats.org/officeDocument/2006/relationships/hyperlink" Target="https://www.ncbi.nlm.nih.gov/nucleotide/NG_047375.1?report=genbank&amp;log$=nucltop&amp;blast_rank=33&amp;RID=B88075TY014" TargetMode="External"/><Relationship Id="rId27" Type="http://schemas.openxmlformats.org/officeDocument/2006/relationships/hyperlink" Target="https://www.ncbi.nlm.nih.gov/nucleotide/MF134832.1?report=genbank&amp;log$=nucltop&amp;blast_rank=28&amp;RID=B86J9MBJ015" TargetMode="External"/><Relationship Id="rId28" Type="http://schemas.openxmlformats.org/officeDocument/2006/relationships/hyperlink" Target="https://www.ncbi.nlm.nih.gov/nucleotide/KY100260.1?report=genbank&amp;log$=nucltop&amp;blast_rank=38&amp;RID=B86J9MBJ015" TargetMode="External"/><Relationship Id="rId29" Type="http://schemas.openxmlformats.org/officeDocument/2006/relationships/hyperlink" Target="https://www.ncbi.nlm.nih.gov/nucleotide/MG674089.1?report=genbank&amp;log$=nucltop&amp;blast_rank=3&amp;RID=B86ZKKYZ014" TargetMode="External"/><Relationship Id="rId30" Type="http://schemas.openxmlformats.org/officeDocument/2006/relationships/hyperlink" Target="https://www.ncbi.nlm.nih.gov/nucleotide/KX982175.1?report=genbank&amp;log$=nucltop&amp;blast_rank=30&amp;RID=B86ZKKYZ014" TargetMode="External"/><Relationship Id="rId31" Type="http://schemas.openxmlformats.org/officeDocument/2006/relationships/hyperlink" Target="https://www.ncbi.nlm.nih.gov/nucleotide/NG_047055.1?report=genbank&amp;log$=nucltop&amp;blast_rank=74&amp;RID=B86ZKKYZ014" TargetMode="External"/><Relationship Id="rId32" Type="http://schemas.openxmlformats.org/officeDocument/2006/relationships/hyperlink" Target="https://www.ncbi.nlm.nih.gov/nucleotide/NG_052371.1?report=genbank&amp;log$=nucltop&amp;blast_rank=26&amp;RID=B878BYVA015" TargetMode="External"/><Relationship Id="rId33" Type="http://schemas.openxmlformats.org/officeDocument/2006/relationships/hyperlink" Target="https://www.ncbi.nlm.nih.gov/nucleotide/NG_052465.1?report=genbank&amp;log$=nucltop&amp;blast_rank=55&amp;RID=B878BYVA015" TargetMode="External"/><Relationship Id="rId34" Type="http://schemas.openxmlformats.org/officeDocument/2006/relationships/hyperlink" Target="https://www.ncbi.nlm.nih.gov/nucleotide/KF772204.1?report=genbank&amp;log$=nucltop&amp;blast_rank=83&amp;RID=B9KW6G6U015" TargetMode="External"/><Relationship Id="rId35" Type="http://schemas.openxmlformats.org/officeDocument/2006/relationships/hyperlink" Target="https://www.ncbi.nlm.nih.gov/nucleotide/KX156279.1?report=genbank&amp;log$=nucltop&amp;blast_rank=58&amp;RID=B9KW6G6U015" TargetMode="External"/><Relationship Id="rId36" Type="http://schemas.openxmlformats.org/officeDocument/2006/relationships/hyperlink" Target="https://www.ncbi.nlm.nih.gov/nucleotide/JQ861959.1?report=genbank&amp;log$=nucltop&amp;blast_rank=89&amp;RID=B9KW6G6U015" TargetMode="External"/><Relationship Id="rId37" Type="http://schemas.openxmlformats.org/officeDocument/2006/relationships/hyperlink" Target="https://www.ncbi.nlm.nih.gov/nucleotide/KX156279.1?report=genbank&amp;log$=nucltop&amp;blast_rank=15&amp;RID=B9S9XZP2015" TargetMode="External"/><Relationship Id="rId38" Type="http://schemas.openxmlformats.org/officeDocument/2006/relationships/hyperlink" Target="https://www.ncbi.nlm.nih.gov/nucleotide/KF772204.1?report=genbank&amp;log$=nucltop&amp;blast_rank=29&amp;RID=B9S9XZP2015" TargetMode="External"/><Relationship Id="rId39" Type="http://schemas.openxmlformats.org/officeDocument/2006/relationships/hyperlink" Target="https://www.ncbi.nlm.nih.gov/nucleotide/KF421157.1?report=genbank&amp;log$=nucltop&amp;blast_rank=30&amp;RID=B9S9XZP2015" TargetMode="External"/><Relationship Id="rId40" Type="http://schemas.openxmlformats.org/officeDocument/2006/relationships/hyperlink" Target="https://www.ncbi.nlm.nih.gov/nucleotide/NG_047580.1?report=genbank&amp;log$=nucltop&amp;blast_rank=52&amp;RID=B87J9AFV015" TargetMode="External"/><Relationship Id="rId41" Type="http://schemas.openxmlformats.org/officeDocument/2006/relationships/hyperlink" Target="https://www.ncbi.nlm.nih.gov/nucleotide/AB982227.1?report=genbank&amp;log$=nucltop&amp;blast_rank=69&amp;RID=B87J9AFV015" TargetMode="External"/><Relationship Id="rId42" Type="http://schemas.openxmlformats.org/officeDocument/2006/relationships/hyperlink" Target="https://www.ncbi.nlm.nih.gov/nucleotide/KX077888.1?report=genbank&amp;log$=nucltop&amp;blast_rank=19&amp;RID=B83V0RYF014" TargetMode="External"/><Relationship Id="rId43" Type="http://schemas.openxmlformats.org/officeDocument/2006/relationships/hyperlink" Target="https://www.ncbi.nlm.nih.gov/nucleotide/KM516885.1?report=genbank&amp;log$=nucltop&amp;blast_rank=49&amp;RID=B83V0RYF014" TargetMode="External"/><Relationship Id="rId44" Type="http://schemas.openxmlformats.org/officeDocument/2006/relationships/hyperlink" Target="https://www.ncbi.nlm.nih.gov/nucleotide/KX077888.1?report=genbank&amp;log$=nucltop&amp;blast_rank=19&amp;RID=B87U3ZD0014" TargetMode="External"/><Relationship Id="rId45" Type="http://schemas.openxmlformats.org/officeDocument/2006/relationships/hyperlink" Target="https://www.ncbi.nlm.nih.gov/nucleotide/KM516885.1?report=genbank&amp;log$=nucltop&amp;blast_rank=49&amp;RID=B87U3ZD0014" TargetMode="External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4T11:13:00Z</dcterms:created>
  <dc:creator>Marta</dc:creator>
  <dc:description/>
  <cp:keywords/>
  <dc:language>en-US</dc:language>
  <cp:lastModifiedBy>JFURTON</cp:lastModifiedBy>
  <dcterms:modified xsi:type="dcterms:W3CDTF">2018-09-29T07:52:00Z</dcterms:modified>
  <cp:revision>4</cp:revision>
  <dc:subject/>
  <dc:title>Supplementary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